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923"/>
        <w:gridCol w:w="810"/>
        <w:gridCol w:w="810"/>
        <w:gridCol w:w="3960"/>
        <w:gridCol w:w="888"/>
        <w:gridCol w:w="1080"/>
      </w:tblGrid>
      <w:tr>
        <w:trPr/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eatur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D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MM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cor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2cd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duct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an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edicte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itStrand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9004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3.18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hrpK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rpK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0784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0.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hrp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ype III secreted protein HrpN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6408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0.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etyltransferas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0866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0.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hrp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rpF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5579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7.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hrpJ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ype III secretion protein HrpJ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9009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3.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hrpW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ype III secreted protein HrpW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9593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1.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hrp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rp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0645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.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tdk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hymidine kinas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0336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9.7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hyperlink r:id="rId2" w:tgtFrame="_blank">
              <w:r>
                <w:rPr>
                  <w:rStyle w:val="InternetLink"/>
                  <w:rFonts w:cs="Arial" w:ascii="Arial" w:hAnsi="Arial"/>
                  <w:b/>
                  <w:i/>
                  <w:sz w:val="18"/>
                  <w:szCs w:val="18"/>
                </w:rPr>
                <w:t>arbF</w:t>
              </w:r>
            </w:hyperlink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PTS system beta-glucoside-specific IIA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4811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.7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ytfK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4756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.6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1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ydgD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utative protease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61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ycf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71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kdp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sory histidine kinase in two-component regulatory system with Kdp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43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lyQ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ine tRNA synthetas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98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44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91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iplasmic binding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4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ydd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17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yc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 of D-alanin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73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0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uf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fA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25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u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yl-tRNA synthetas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12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ybbO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ort chain dehydrogenase/oxidoreductas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43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38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p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ate-protein ligase B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25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h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e inhibitor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49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yhd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08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38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yai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recombination-dependent growth factor 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81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57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98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fc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AD-linked malate dehydrogenase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90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ycbJ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33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16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gar ABC transport system, permeas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73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uh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ositol--monophosphatas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91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89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38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1617 transposas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37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el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ctate lyase 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25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ys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artokinase III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937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00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 acid ABC transporter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45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yeaK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702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28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rm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NA and rRNA cytosine-C5-methylas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81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ld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odoxin 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571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tR family regulator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86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52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63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ysU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lfate ABC transporter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78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utative TetR family regulator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10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969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hyperlink r:id="rId3" w:tgtFrame="_blank">
              <w:r>
                <w:rPr>
                  <w:rStyle w:val="InternetLink"/>
                  <w:rFonts w:cs="Arial" w:ascii="Arial" w:hAnsi="Arial"/>
                  <w:i/>
                  <w:sz w:val="18"/>
                  <w:szCs w:val="18"/>
                </w:rPr>
                <w:t>nagC</w:t>
              </w:r>
            </w:hyperlink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dual regulator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31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lp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-glycerol-3-phosphate permeas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02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nknown conserved protein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42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50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yl-accepting chemotaxis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30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63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li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lament capping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00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rc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tidoglycan synthetas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996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sbA family ABC transporter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49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f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-repair coupling factor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19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28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yigL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las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01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 protein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49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gar kinas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58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lt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trate synthas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92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yjjV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-dependent DNas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9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e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nithine decarboxylase isozym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10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e zinc-binding oxidoreductas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66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ol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uter membrane lipoprotein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9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plK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S ribosomal subunit protein L11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平成明朝;MS Mincho" w:cs="Times New Roman"/>
      <w:sz w:val="23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平成明朝;MS Mincho"/>
      <w:sz w:val="23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sap.ahabs.wisc.edu/asap/feature_info.php?FeatureID=20336&amp;LocationID=WIS&amp;SequenceVersionID=41&amp;FeatureDate=20100310235959" TargetMode="External"/><Relationship Id="rId3" Type="http://schemas.openxmlformats.org/officeDocument/2006/relationships/hyperlink" Target="http://asap.ahabs.wisc.edu/asap/feature_info.php?FeatureID=46969&amp;LocationID=WIS&amp;SequenceVersionID=41&amp;FeatureDate=20100310235959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9:46:00Z</dcterms:created>
  <dc:creator>chyang</dc:creator>
  <dc:description/>
  <cp:keywords/>
  <dc:language>en-US</dc:language>
  <cp:lastModifiedBy>chyang</cp:lastModifiedBy>
  <dcterms:modified xsi:type="dcterms:W3CDTF">2010-08-26T20:42:00Z</dcterms:modified>
  <cp:revision>4</cp:revision>
  <dc:subject/>
  <dc:title/>
</cp:coreProperties>
</file>